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Conflict of interest statem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uthors have nothing to disclose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Arial Unicode MS" w:cs="Lucida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Calibri" w:hAnsi="Calibri" w:eastAsia="Arial Unicode MS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Calibri" w:hAnsi="Calibri"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libri" w:hAnsi="Calibri"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Calibri" w:hAnsi="Calibri" w:cs="Lucida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0T10:38:31Z</dcterms:created>
  <dc:creator>Nicolas Guillemin</dc:creator>
  <dc:description/>
  <dc:language>en-US</dc:language>
  <cp:lastModifiedBy>Nicolas Guillemin</cp:lastModifiedBy>
  <dcterms:modified xsi:type="dcterms:W3CDTF">2018-08-20T10:44:18Z</dcterms:modified>
  <cp:revision>1</cp:revision>
  <dc:subject/>
  <dc:title/>
</cp:coreProperties>
</file>